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Figure 2 . Measures of stroke symptoms</w:t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858"/>
      </w:tblGrid>
      <w:tr>
        <w:trPr/>
        <w:tc>
          <w:tcPr>
            <w:tcW w:w="852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orld Health Organisation Special Report on Stroke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sudden one-sided weakness/paralysis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of vision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loss of speech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ability to walk 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sudden numbness</w:t>
            </w:r>
          </w:p>
        </w:tc>
      </w:tr>
      <w:tr>
        <w:trPr/>
        <w:tc>
          <w:tcPr>
            <w:tcW w:w="8528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onal Institute of Neurological Disorders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sudden numbness or weakness of the face, arm, or leg, especially on one side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of the body 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udden confusion, trouble talking, or understanding speech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udden trouble seeing in one or both eyes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sudden trouble walking, dizziness, or loss of balance or coordination</w:t>
            </w:r>
          </w:p>
        </w:tc>
      </w:tr>
      <w:tr>
        <w:trPr/>
        <w:tc>
          <w:tcPr>
            <w:tcW w:w="16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68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 xml:space="preserve">sudden severe headache with no known cause 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3:45:00Z</dcterms:created>
  <dc:creator>Jan</dc:creator>
  <dc:description/>
  <dc:language>en-US</dc:language>
  <cp:lastModifiedBy>Jan</cp:lastModifiedBy>
  <dcterms:modified xsi:type="dcterms:W3CDTF">2010-05-12T13:45:00Z</dcterms:modified>
  <cp:revision>2</cp:revision>
  <dc:subject/>
  <dc:title/>
</cp:coreProperties>
</file>